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A15DC" w14:textId="31E5B802" w:rsidR="00856A39" w:rsidRDefault="00856A39" w:rsidP="00856A39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bookmarkStart w:id="0" w:name="_GoBack"/>
      <w:bookmarkEnd w:id="0"/>
      <w:r w:rsidRPr="00BC3752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Table S1. Mean score of quality of life of study population before and after treatment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30"/>
        <w:gridCol w:w="1530"/>
        <w:gridCol w:w="1440"/>
        <w:gridCol w:w="1530"/>
        <w:gridCol w:w="1549"/>
        <w:gridCol w:w="876"/>
      </w:tblGrid>
      <w:tr w:rsidR="00293DA6" w:rsidRPr="00D54DA8" w14:paraId="41CA9CA4" w14:textId="77777777" w:rsidTr="0084078B">
        <w:trPr>
          <w:trHeight w:val="692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53BB2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7FFC7A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57B83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Before treat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003FE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4 weeks after treatm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5F1FB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6 months after treatment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0F856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12 months after treatments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3C007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293DA6" w:rsidRPr="00D54DA8" w14:paraId="7C38AB54" w14:textId="77777777" w:rsidTr="0084078B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82017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Physical functioning (PF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3C409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21.27 ± 6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45127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5.70 ± 5.8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A34BD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6.74 ± 4.2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5FBF8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5.93 ± 5.9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0339B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93DA6" w:rsidRPr="00D54DA8" w14:paraId="7FC2789D" w14:textId="77777777" w:rsidTr="0084078B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1B68B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9664634"/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Role emotional problems (REP)</w:t>
            </w:r>
            <w:bookmarkEnd w:id="1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4C43E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24.61 ± 13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95EE1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8.57 ± 7.7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9CE35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8.96 ± 6.2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89375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8.38 ± 6.3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DBEEE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93DA6" w:rsidRPr="00D54DA8" w14:paraId="376C64AF" w14:textId="77777777" w:rsidTr="0084078B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A1C2A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Role physical problems (RPP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75E49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22.38 ± 13.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8E6FE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7.64 ± 6.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27B43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7.50 ± 5.28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F7CC6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6.92 ± 5.4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2A40E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93DA6" w:rsidRPr="00D54DA8" w14:paraId="22A0EC58" w14:textId="77777777" w:rsidTr="0084078B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F5EDF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Mental health (MH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784EC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19.07 ± 9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351DD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8.28 ± 7.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855FC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9.72 ± 5.7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7A86B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8.98 ± 6.0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50515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93DA6" w:rsidRPr="00D54DA8" w14:paraId="535256CC" w14:textId="77777777" w:rsidTr="0084078B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7AD3C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Social functioning (SF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D924A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19.47 ± 12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20343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7.79 ± 9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40E23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9.53 ± 6.0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F24A9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8.37 ± 6.3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E6054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93DA6" w:rsidRPr="00D54DA8" w14:paraId="0E40F156" w14:textId="77777777" w:rsidTr="0084078B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8B99C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Bodily pain (BP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565EB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11.98 ± 9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3D6D0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7.97 ± 7.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4DFBA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9.76 ± 6.0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7A733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9.01 ± 8.1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65E6A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93DA6" w:rsidRPr="00D54DA8" w14:paraId="237C25B3" w14:textId="77777777" w:rsidTr="0084078B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2823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Vitality (VT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BB3E3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14.41 ± 7.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0D7F8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7.55 ± 7.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A0A07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8.95 ± 4.1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F8C94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7.44 ± 7.18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0E207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93DA6" w:rsidRPr="00D54DA8" w14:paraId="6D19E781" w14:textId="77777777" w:rsidTr="0084078B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F00F1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General health (GH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4113D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17.09 ± 7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63C62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6.63 ± 6.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752BE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6.86 ± 3.9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E2661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85.81 ± 5.3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32B88" w14:textId="77777777" w:rsidR="00293DA6" w:rsidRPr="00D54DA8" w:rsidRDefault="00293DA6" w:rsidP="008407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DA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655706F2" w14:textId="74541EF5" w:rsidR="00856A39" w:rsidRPr="00C13BAA" w:rsidRDefault="00856A39" w:rsidP="00856A39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BC3752">
        <w:rPr>
          <w:rFonts w:ascii="Times New Roman" w:eastAsia="Calibri" w:hAnsi="Times New Roman" w:cs="Times New Roman"/>
          <w:sz w:val="24"/>
          <w:szCs w:val="24"/>
          <w:lang w:eastAsia="en-US"/>
        </w:rPr>
        <w:t>* Wilcoxon signed rank sum test.</w:t>
      </w:r>
    </w:p>
    <w:p w14:paraId="2BDED7B1" w14:textId="1F057D9D" w:rsidR="00311EDC" w:rsidRDefault="00311EDC" w:rsidP="00D54DA8">
      <w:pPr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sectPr w:rsidR="00311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B328FA"/>
    <w:multiLevelType w:val="hybridMultilevel"/>
    <w:tmpl w:val="9D728896"/>
    <w:lvl w:ilvl="0" w:tplc="5ABC6A26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473884"/>
    <w:multiLevelType w:val="hybridMultilevel"/>
    <w:tmpl w:val="D820033A"/>
    <w:lvl w:ilvl="0" w:tplc="1F8A3C90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074595"/>
    <w:multiLevelType w:val="multilevel"/>
    <w:tmpl w:val="6E44A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747B629A"/>
    <w:multiLevelType w:val="multilevel"/>
    <w:tmpl w:val="E674A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7A252A10"/>
    <w:multiLevelType w:val="multilevel"/>
    <w:tmpl w:val="B3E4E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4"/>
  </w:docVars>
  <w:rsids>
    <w:rsidRoot w:val="00D54DA8"/>
    <w:rsid w:val="00017959"/>
    <w:rsid w:val="00065C6A"/>
    <w:rsid w:val="00076EE6"/>
    <w:rsid w:val="000C2EBB"/>
    <w:rsid w:val="000F5DBC"/>
    <w:rsid w:val="001612E6"/>
    <w:rsid w:val="001F24D0"/>
    <w:rsid w:val="00213915"/>
    <w:rsid w:val="00263B89"/>
    <w:rsid w:val="00293DA6"/>
    <w:rsid w:val="002D10CF"/>
    <w:rsid w:val="002D47F4"/>
    <w:rsid w:val="00310836"/>
    <w:rsid w:val="00311EDC"/>
    <w:rsid w:val="00327E24"/>
    <w:rsid w:val="003449C7"/>
    <w:rsid w:val="00365D9D"/>
    <w:rsid w:val="003D3F11"/>
    <w:rsid w:val="003F0176"/>
    <w:rsid w:val="003F7204"/>
    <w:rsid w:val="00422BA4"/>
    <w:rsid w:val="004824A6"/>
    <w:rsid w:val="004A3600"/>
    <w:rsid w:val="004C4E1D"/>
    <w:rsid w:val="004F77AC"/>
    <w:rsid w:val="0054393D"/>
    <w:rsid w:val="0057054E"/>
    <w:rsid w:val="00623540"/>
    <w:rsid w:val="006468B4"/>
    <w:rsid w:val="00667C9D"/>
    <w:rsid w:val="00694514"/>
    <w:rsid w:val="006F0D18"/>
    <w:rsid w:val="00827121"/>
    <w:rsid w:val="00856A39"/>
    <w:rsid w:val="00861F31"/>
    <w:rsid w:val="00870038"/>
    <w:rsid w:val="008C3271"/>
    <w:rsid w:val="00A173CE"/>
    <w:rsid w:val="00AD44DC"/>
    <w:rsid w:val="00B11C1A"/>
    <w:rsid w:val="00B30B5D"/>
    <w:rsid w:val="00BC3752"/>
    <w:rsid w:val="00BE1149"/>
    <w:rsid w:val="00C13BAA"/>
    <w:rsid w:val="00C54685"/>
    <w:rsid w:val="00CA2D70"/>
    <w:rsid w:val="00CC67AA"/>
    <w:rsid w:val="00D436F3"/>
    <w:rsid w:val="00D54DA8"/>
    <w:rsid w:val="00DC32CD"/>
    <w:rsid w:val="00E0629A"/>
    <w:rsid w:val="00E33B57"/>
    <w:rsid w:val="00E5511C"/>
    <w:rsid w:val="00E83AC6"/>
    <w:rsid w:val="00EB0AB8"/>
    <w:rsid w:val="00EE4DB7"/>
    <w:rsid w:val="00EF398A"/>
    <w:rsid w:val="00F07F4A"/>
    <w:rsid w:val="00FA4E59"/>
    <w:rsid w:val="00FC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135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Khngco1">
    <w:name w:val="Không có1"/>
    <w:next w:val="NoList"/>
    <w:uiPriority w:val="99"/>
    <w:semiHidden/>
    <w:unhideWhenUsed/>
    <w:rsid w:val="00D54DA8"/>
  </w:style>
  <w:style w:type="character" w:styleId="Hyperlink">
    <w:name w:val="Hyperlink"/>
    <w:basedOn w:val="DefaultParagraphFont"/>
    <w:uiPriority w:val="99"/>
    <w:unhideWhenUsed/>
    <w:rsid w:val="00D54DA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54DA8"/>
    <w:rPr>
      <w:color w:val="954F72"/>
      <w:u w:val="single"/>
    </w:rPr>
  </w:style>
  <w:style w:type="paragraph" w:customStyle="1" w:styleId="msonormal0">
    <w:name w:val="msonormal"/>
    <w:basedOn w:val="Normal"/>
    <w:rsid w:val="00D54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VnbanChuthich1">
    <w:name w:val="Văn bản Chú thích1"/>
    <w:basedOn w:val="Normal"/>
    <w:next w:val="CommentText"/>
    <w:link w:val="VnbanChuthichChar"/>
    <w:uiPriority w:val="99"/>
    <w:semiHidden/>
    <w:unhideWhenUsed/>
    <w:rsid w:val="00D54DA8"/>
    <w:pPr>
      <w:spacing w:line="240" w:lineRule="auto"/>
    </w:pPr>
    <w:rPr>
      <w:rFonts w:eastAsia="Yu Mincho"/>
      <w:sz w:val="20"/>
      <w:szCs w:val="20"/>
    </w:rPr>
  </w:style>
  <w:style w:type="character" w:customStyle="1" w:styleId="VnbanChuthichChar">
    <w:name w:val="Văn bản Chú thích Char"/>
    <w:basedOn w:val="DefaultParagraphFont"/>
    <w:link w:val="VnbanChuthich1"/>
    <w:uiPriority w:val="99"/>
    <w:semiHidden/>
    <w:rsid w:val="00D54DA8"/>
    <w:rPr>
      <w:rFonts w:eastAsia="Yu Mincho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D54DA8"/>
    <w:pPr>
      <w:tabs>
        <w:tab w:val="center" w:pos="4680"/>
        <w:tab w:val="right" w:pos="9360"/>
      </w:tabs>
      <w:spacing w:after="0" w:line="240" w:lineRule="auto"/>
    </w:pPr>
    <w:rPr>
      <w:rFonts w:eastAsia="Calibr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54DA8"/>
    <w:rPr>
      <w:rFonts w:eastAsia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54DA8"/>
    <w:pPr>
      <w:tabs>
        <w:tab w:val="center" w:pos="4680"/>
        <w:tab w:val="right" w:pos="9360"/>
      </w:tabs>
      <w:spacing w:after="0" w:line="240" w:lineRule="auto"/>
    </w:pPr>
    <w:rPr>
      <w:rFonts w:eastAsia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54DA8"/>
    <w:rPr>
      <w:rFonts w:eastAsia="Calibr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DA8"/>
    <w:pPr>
      <w:spacing w:after="0" w:line="240" w:lineRule="auto"/>
    </w:pPr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DA8"/>
    <w:rPr>
      <w:rFonts w:ascii="Segoe UI" w:eastAsia="Calibr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D54DA8"/>
    <w:pPr>
      <w:ind w:left="720"/>
      <w:contextualSpacing/>
    </w:pPr>
    <w:rPr>
      <w:rFonts w:eastAsia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54DA8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54D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54D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4DA8"/>
    <w:pPr>
      <w:spacing w:line="240" w:lineRule="auto"/>
    </w:pPr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54DA8"/>
    <w:rPr>
      <w:sz w:val="16"/>
      <w:szCs w:val="16"/>
    </w:rPr>
  </w:style>
  <w:style w:type="character" w:customStyle="1" w:styleId="ref-journal">
    <w:name w:val="ref-journal"/>
    <w:basedOn w:val="DefaultParagraphFont"/>
    <w:rsid w:val="00D54DA8"/>
  </w:style>
  <w:style w:type="character" w:customStyle="1" w:styleId="ref-vol">
    <w:name w:val="ref-vol"/>
    <w:basedOn w:val="DefaultParagraphFont"/>
    <w:rsid w:val="00D54DA8"/>
  </w:style>
  <w:style w:type="character" w:customStyle="1" w:styleId="nowrap">
    <w:name w:val="nowrap"/>
    <w:basedOn w:val="DefaultParagraphFont"/>
    <w:rsid w:val="00D54DA8"/>
  </w:style>
  <w:style w:type="character" w:customStyle="1" w:styleId="highlight">
    <w:name w:val="highlight"/>
    <w:basedOn w:val="DefaultParagraphFont"/>
    <w:rsid w:val="00D54DA8"/>
  </w:style>
  <w:style w:type="table" w:styleId="TableGrid">
    <w:name w:val="Table Grid"/>
    <w:basedOn w:val="TableNormal"/>
    <w:uiPriority w:val="59"/>
    <w:rsid w:val="00D54DA8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BangThun41">
    <w:name w:val="Bảng Thuần  41"/>
    <w:basedOn w:val="TableNormal"/>
    <w:next w:val="PlainTable4"/>
    <w:uiPriority w:val="44"/>
    <w:rsid w:val="00D54DA8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BangLi1Nhat-Nhnmanh31">
    <w:name w:val="Bảng Lưới 1 Nhạt - Nhấn mạnh 31"/>
    <w:basedOn w:val="TableNormal"/>
    <w:next w:val="GridTable1LightAccent3"/>
    <w:uiPriority w:val="46"/>
    <w:rsid w:val="00D54DA8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D54DA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4DA8"/>
    <w:pPr>
      <w:spacing w:after="0" w:line="240" w:lineRule="auto"/>
    </w:pPr>
    <w:rPr>
      <w:rFonts w:ascii="Consolas" w:eastAsia="Calibri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4DA8"/>
    <w:rPr>
      <w:rFonts w:ascii="Consolas" w:eastAsia="Calibri" w:hAnsi="Consolas"/>
      <w:sz w:val="20"/>
      <w:szCs w:val="20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4DA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D54DA8"/>
    <w:pPr>
      <w:spacing w:after="0" w:line="240" w:lineRule="auto"/>
      <w:jc w:val="both"/>
    </w:pPr>
    <w:rPr>
      <w:rFonts w:ascii="Times New Roman" w:eastAsia="Calibri" w:hAnsi="Times New Roman"/>
      <w:sz w:val="28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uChuthich1">
    <w:name w:val="Chủ đề Chú thích1"/>
    <w:basedOn w:val="CommentText"/>
    <w:next w:val="CommentText"/>
    <w:uiPriority w:val="99"/>
    <w:semiHidden/>
    <w:unhideWhenUsed/>
    <w:rsid w:val="00D54DA8"/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VnbanChuthichChar"/>
    <w:link w:val="CommentSubject"/>
    <w:uiPriority w:val="99"/>
    <w:semiHidden/>
    <w:rsid w:val="00D54DA8"/>
    <w:rPr>
      <w:rFonts w:eastAsia="Yu Mincho"/>
      <w:b/>
      <w:bCs/>
      <w:sz w:val="20"/>
      <w:szCs w:val="20"/>
      <w:lang w:eastAsia="ja-JP"/>
    </w:rPr>
  </w:style>
  <w:style w:type="table" w:customStyle="1" w:styleId="BangLi1Nhat-Nhnmanh11">
    <w:name w:val="Bảng Lưới 1 Nhạt - Nhấn mạnh 11"/>
    <w:basedOn w:val="TableNormal"/>
    <w:next w:val="GridTable1LightAccent1"/>
    <w:uiPriority w:val="46"/>
    <w:rsid w:val="00D54DA8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54DA8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D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DA8"/>
    <w:rPr>
      <w:sz w:val="20"/>
      <w:szCs w:val="20"/>
    </w:rPr>
  </w:style>
  <w:style w:type="table" w:customStyle="1" w:styleId="PlainTable4">
    <w:name w:val="Plain Table 4"/>
    <w:basedOn w:val="TableNormal"/>
    <w:uiPriority w:val="44"/>
    <w:rsid w:val="00D54DA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3">
    <w:name w:val="Grid Table 1 Light Accent 3"/>
    <w:basedOn w:val="TableNormal"/>
    <w:uiPriority w:val="46"/>
    <w:rsid w:val="00D54D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DA8"/>
    <w:rPr>
      <w:rFonts w:eastAsia="Yu Mincho"/>
      <w:b/>
      <w:bCs/>
    </w:rPr>
  </w:style>
  <w:style w:type="character" w:customStyle="1" w:styleId="ChuChuthichChar1">
    <w:name w:val="Chủ đề Chú thích Char1"/>
    <w:basedOn w:val="CommentTextChar"/>
    <w:uiPriority w:val="99"/>
    <w:semiHidden/>
    <w:rsid w:val="00D54DA8"/>
    <w:rPr>
      <w:b/>
      <w:bCs/>
      <w:sz w:val="20"/>
      <w:szCs w:val="20"/>
    </w:rPr>
  </w:style>
  <w:style w:type="table" w:customStyle="1" w:styleId="GridTable1LightAccent1">
    <w:name w:val="Grid Table 1 Light Accent 1"/>
    <w:basedOn w:val="TableNormal"/>
    <w:uiPriority w:val="46"/>
    <w:rsid w:val="00D54D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0C2EB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Khngco1">
    <w:name w:val="Không có1"/>
    <w:next w:val="NoList"/>
    <w:uiPriority w:val="99"/>
    <w:semiHidden/>
    <w:unhideWhenUsed/>
    <w:rsid w:val="00D54DA8"/>
  </w:style>
  <w:style w:type="character" w:styleId="Hyperlink">
    <w:name w:val="Hyperlink"/>
    <w:basedOn w:val="DefaultParagraphFont"/>
    <w:uiPriority w:val="99"/>
    <w:unhideWhenUsed/>
    <w:rsid w:val="00D54DA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54DA8"/>
    <w:rPr>
      <w:color w:val="954F72"/>
      <w:u w:val="single"/>
    </w:rPr>
  </w:style>
  <w:style w:type="paragraph" w:customStyle="1" w:styleId="msonormal0">
    <w:name w:val="msonormal"/>
    <w:basedOn w:val="Normal"/>
    <w:rsid w:val="00D54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VnbanChuthich1">
    <w:name w:val="Văn bản Chú thích1"/>
    <w:basedOn w:val="Normal"/>
    <w:next w:val="CommentText"/>
    <w:link w:val="VnbanChuthichChar"/>
    <w:uiPriority w:val="99"/>
    <w:semiHidden/>
    <w:unhideWhenUsed/>
    <w:rsid w:val="00D54DA8"/>
    <w:pPr>
      <w:spacing w:line="240" w:lineRule="auto"/>
    </w:pPr>
    <w:rPr>
      <w:rFonts w:eastAsia="Yu Mincho"/>
      <w:sz w:val="20"/>
      <w:szCs w:val="20"/>
    </w:rPr>
  </w:style>
  <w:style w:type="character" w:customStyle="1" w:styleId="VnbanChuthichChar">
    <w:name w:val="Văn bản Chú thích Char"/>
    <w:basedOn w:val="DefaultParagraphFont"/>
    <w:link w:val="VnbanChuthich1"/>
    <w:uiPriority w:val="99"/>
    <w:semiHidden/>
    <w:rsid w:val="00D54DA8"/>
    <w:rPr>
      <w:rFonts w:eastAsia="Yu Mincho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D54DA8"/>
    <w:pPr>
      <w:tabs>
        <w:tab w:val="center" w:pos="4680"/>
        <w:tab w:val="right" w:pos="9360"/>
      </w:tabs>
      <w:spacing w:after="0" w:line="240" w:lineRule="auto"/>
    </w:pPr>
    <w:rPr>
      <w:rFonts w:eastAsia="Calibr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54DA8"/>
    <w:rPr>
      <w:rFonts w:eastAsia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54DA8"/>
    <w:pPr>
      <w:tabs>
        <w:tab w:val="center" w:pos="4680"/>
        <w:tab w:val="right" w:pos="9360"/>
      </w:tabs>
      <w:spacing w:after="0" w:line="240" w:lineRule="auto"/>
    </w:pPr>
    <w:rPr>
      <w:rFonts w:eastAsia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54DA8"/>
    <w:rPr>
      <w:rFonts w:eastAsia="Calibr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DA8"/>
    <w:pPr>
      <w:spacing w:after="0" w:line="240" w:lineRule="auto"/>
    </w:pPr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DA8"/>
    <w:rPr>
      <w:rFonts w:ascii="Segoe UI" w:eastAsia="Calibr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D54DA8"/>
    <w:pPr>
      <w:ind w:left="720"/>
      <w:contextualSpacing/>
    </w:pPr>
    <w:rPr>
      <w:rFonts w:eastAsia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54DA8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D54D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54D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4DA8"/>
    <w:pPr>
      <w:spacing w:line="240" w:lineRule="auto"/>
    </w:pPr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54DA8"/>
    <w:rPr>
      <w:sz w:val="16"/>
      <w:szCs w:val="16"/>
    </w:rPr>
  </w:style>
  <w:style w:type="character" w:customStyle="1" w:styleId="ref-journal">
    <w:name w:val="ref-journal"/>
    <w:basedOn w:val="DefaultParagraphFont"/>
    <w:rsid w:val="00D54DA8"/>
  </w:style>
  <w:style w:type="character" w:customStyle="1" w:styleId="ref-vol">
    <w:name w:val="ref-vol"/>
    <w:basedOn w:val="DefaultParagraphFont"/>
    <w:rsid w:val="00D54DA8"/>
  </w:style>
  <w:style w:type="character" w:customStyle="1" w:styleId="nowrap">
    <w:name w:val="nowrap"/>
    <w:basedOn w:val="DefaultParagraphFont"/>
    <w:rsid w:val="00D54DA8"/>
  </w:style>
  <w:style w:type="character" w:customStyle="1" w:styleId="highlight">
    <w:name w:val="highlight"/>
    <w:basedOn w:val="DefaultParagraphFont"/>
    <w:rsid w:val="00D54DA8"/>
  </w:style>
  <w:style w:type="table" w:styleId="TableGrid">
    <w:name w:val="Table Grid"/>
    <w:basedOn w:val="TableNormal"/>
    <w:uiPriority w:val="59"/>
    <w:rsid w:val="00D54DA8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BangThun41">
    <w:name w:val="Bảng Thuần  41"/>
    <w:basedOn w:val="TableNormal"/>
    <w:next w:val="PlainTable4"/>
    <w:uiPriority w:val="44"/>
    <w:rsid w:val="00D54DA8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BangLi1Nhat-Nhnmanh31">
    <w:name w:val="Bảng Lưới 1 Nhạt - Nhấn mạnh 31"/>
    <w:basedOn w:val="TableNormal"/>
    <w:next w:val="GridTable1LightAccent3"/>
    <w:uiPriority w:val="46"/>
    <w:rsid w:val="00D54DA8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D54DA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4DA8"/>
    <w:pPr>
      <w:spacing w:after="0" w:line="240" w:lineRule="auto"/>
    </w:pPr>
    <w:rPr>
      <w:rFonts w:ascii="Consolas" w:eastAsia="Calibri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4DA8"/>
    <w:rPr>
      <w:rFonts w:ascii="Consolas" w:eastAsia="Calibri" w:hAnsi="Consolas"/>
      <w:sz w:val="20"/>
      <w:szCs w:val="20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4DA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D54DA8"/>
    <w:pPr>
      <w:spacing w:after="0" w:line="240" w:lineRule="auto"/>
      <w:jc w:val="both"/>
    </w:pPr>
    <w:rPr>
      <w:rFonts w:ascii="Times New Roman" w:eastAsia="Calibri" w:hAnsi="Times New Roman"/>
      <w:sz w:val="28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uChuthich1">
    <w:name w:val="Chủ đề Chú thích1"/>
    <w:basedOn w:val="CommentText"/>
    <w:next w:val="CommentText"/>
    <w:uiPriority w:val="99"/>
    <w:semiHidden/>
    <w:unhideWhenUsed/>
    <w:rsid w:val="00D54DA8"/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VnbanChuthichChar"/>
    <w:link w:val="CommentSubject"/>
    <w:uiPriority w:val="99"/>
    <w:semiHidden/>
    <w:rsid w:val="00D54DA8"/>
    <w:rPr>
      <w:rFonts w:eastAsia="Yu Mincho"/>
      <w:b/>
      <w:bCs/>
      <w:sz w:val="20"/>
      <w:szCs w:val="20"/>
      <w:lang w:eastAsia="ja-JP"/>
    </w:rPr>
  </w:style>
  <w:style w:type="table" w:customStyle="1" w:styleId="BangLi1Nhat-Nhnmanh11">
    <w:name w:val="Bảng Lưới 1 Nhạt - Nhấn mạnh 11"/>
    <w:basedOn w:val="TableNormal"/>
    <w:next w:val="GridTable1LightAccent1"/>
    <w:uiPriority w:val="46"/>
    <w:rsid w:val="00D54DA8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54DA8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D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DA8"/>
    <w:rPr>
      <w:sz w:val="20"/>
      <w:szCs w:val="20"/>
    </w:rPr>
  </w:style>
  <w:style w:type="table" w:customStyle="1" w:styleId="PlainTable4">
    <w:name w:val="Plain Table 4"/>
    <w:basedOn w:val="TableNormal"/>
    <w:uiPriority w:val="44"/>
    <w:rsid w:val="00D54DA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3">
    <w:name w:val="Grid Table 1 Light Accent 3"/>
    <w:basedOn w:val="TableNormal"/>
    <w:uiPriority w:val="46"/>
    <w:rsid w:val="00D54D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DA8"/>
    <w:rPr>
      <w:rFonts w:eastAsia="Yu Mincho"/>
      <w:b/>
      <w:bCs/>
    </w:rPr>
  </w:style>
  <w:style w:type="character" w:customStyle="1" w:styleId="ChuChuthichChar1">
    <w:name w:val="Chủ đề Chú thích Char1"/>
    <w:basedOn w:val="CommentTextChar"/>
    <w:uiPriority w:val="99"/>
    <w:semiHidden/>
    <w:rsid w:val="00D54DA8"/>
    <w:rPr>
      <w:b/>
      <w:bCs/>
      <w:sz w:val="20"/>
      <w:szCs w:val="20"/>
    </w:rPr>
  </w:style>
  <w:style w:type="table" w:customStyle="1" w:styleId="GridTable1LightAccent1">
    <w:name w:val="Grid Table 1 Light Accent 1"/>
    <w:basedOn w:val="TableNormal"/>
    <w:uiPriority w:val="46"/>
    <w:rsid w:val="00D54D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0C2E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35</Words>
  <Characters>768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Thuan</dc:creator>
  <cp:keywords/>
  <dc:description/>
  <cp:lastModifiedBy>303481</cp:lastModifiedBy>
  <cp:revision>58</cp:revision>
  <dcterms:created xsi:type="dcterms:W3CDTF">2021-01-29T07:31:00Z</dcterms:created>
  <dcterms:modified xsi:type="dcterms:W3CDTF">2021-03-13T12:17:00Z</dcterms:modified>
</cp:coreProperties>
</file>